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E15A1C" w14:textId="25D40C5F" w:rsidR="00E11744" w:rsidRDefault="00E11744" w:rsidP="00E11744">
      <w:pPr>
        <w:pStyle w:val="Heading2"/>
        <w:rPr>
          <w:lang w:val="en-US"/>
        </w:rPr>
      </w:pPr>
      <w:r w:rsidRPr="00C62C40">
        <w:rPr>
          <w:lang w:val="en-US"/>
        </w:rPr>
        <w:t xml:space="preserve">Multimedia Appendix </w:t>
      </w:r>
      <w:r w:rsidR="008E1ED8">
        <w:rPr>
          <w:lang w:val="en-US"/>
        </w:rPr>
        <w:t>2</w:t>
      </w:r>
    </w:p>
    <w:p w14:paraId="354AC85A" w14:textId="77777777" w:rsidR="00E11744" w:rsidRDefault="00E11744" w:rsidP="00E11744">
      <w:pPr>
        <w:rPr>
          <w:lang w:val="en-US"/>
        </w:rPr>
      </w:pPr>
      <w:r>
        <w:rPr>
          <w:lang w:val="en-US"/>
        </w:rPr>
        <w:t xml:space="preserve">Think-Aloud activity tasks. </w:t>
      </w:r>
    </w:p>
    <w:p w14:paraId="10F4F8EB" w14:textId="77777777" w:rsidR="00E11744" w:rsidRPr="00133BFB" w:rsidRDefault="00E11744" w:rsidP="00E1174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7"/>
      </w:tblGrid>
      <w:tr w:rsidR="00E11744" w14:paraId="5160BD11" w14:textId="77777777" w:rsidTr="00601F2B">
        <w:tc>
          <w:tcPr>
            <w:tcW w:w="1129" w:type="dxa"/>
            <w:shd w:val="clear" w:color="auto" w:fill="000000" w:themeFill="text1"/>
          </w:tcPr>
          <w:p w14:paraId="20FE0925" w14:textId="77777777" w:rsidR="00E11744" w:rsidRPr="004D191B" w:rsidRDefault="00E11744" w:rsidP="00601F2B">
            <w:pPr>
              <w:rPr>
                <w:b/>
                <w:bCs/>
                <w:lang w:val="en-US"/>
              </w:rPr>
            </w:pPr>
            <w:r w:rsidRPr="004D191B">
              <w:rPr>
                <w:b/>
                <w:bCs/>
                <w:lang w:val="en-US"/>
              </w:rPr>
              <w:t>Task #</w:t>
            </w:r>
          </w:p>
        </w:tc>
        <w:tc>
          <w:tcPr>
            <w:tcW w:w="7887" w:type="dxa"/>
            <w:shd w:val="clear" w:color="auto" w:fill="000000" w:themeFill="text1"/>
          </w:tcPr>
          <w:p w14:paraId="4CB185A4" w14:textId="77777777" w:rsidR="00E11744" w:rsidRPr="004D191B" w:rsidRDefault="00E11744" w:rsidP="00601F2B">
            <w:pPr>
              <w:rPr>
                <w:b/>
                <w:bCs/>
                <w:lang w:val="en-US"/>
              </w:rPr>
            </w:pPr>
            <w:r w:rsidRPr="004D191B">
              <w:rPr>
                <w:b/>
                <w:bCs/>
                <w:lang w:val="en-US"/>
              </w:rPr>
              <w:t>Task description and prompt to stimulate verbalizations (if needed)</w:t>
            </w:r>
          </w:p>
        </w:tc>
      </w:tr>
      <w:tr w:rsidR="00E11744" w14:paraId="404C1DBF" w14:textId="77777777" w:rsidTr="00601F2B">
        <w:tc>
          <w:tcPr>
            <w:tcW w:w="1129" w:type="dxa"/>
            <w:vAlign w:val="center"/>
          </w:tcPr>
          <w:p w14:paraId="074222E0" w14:textId="77777777" w:rsidR="00E11744" w:rsidRPr="00133BFB" w:rsidRDefault="00E11744" w:rsidP="00601F2B">
            <w:pPr>
              <w:spacing w:after="160" w:line="259" w:lineRule="auto"/>
              <w:jc w:val="center"/>
            </w:pPr>
            <w:r w:rsidRPr="00133BFB">
              <w:t>Task 1</w:t>
            </w:r>
          </w:p>
          <w:p w14:paraId="0F409BDB" w14:textId="77777777" w:rsidR="00E11744" w:rsidRDefault="00E11744" w:rsidP="00601F2B">
            <w:pPr>
              <w:jc w:val="center"/>
              <w:rPr>
                <w:lang w:val="en-US"/>
              </w:rPr>
            </w:pPr>
          </w:p>
        </w:tc>
        <w:tc>
          <w:tcPr>
            <w:tcW w:w="7887" w:type="dxa"/>
          </w:tcPr>
          <w:p w14:paraId="3CA7E80A" w14:textId="77777777" w:rsidR="00E11744" w:rsidRPr="00133BFB" w:rsidRDefault="00E11744" w:rsidP="00601F2B">
            <w:pPr>
              <w:spacing w:after="160" w:line="259" w:lineRule="auto"/>
            </w:pPr>
            <w:r w:rsidRPr="00133BFB">
              <w:t>Browse around for 1-2 min providing your feedback</w:t>
            </w:r>
          </w:p>
          <w:p w14:paraId="107DAC6A" w14:textId="77777777" w:rsidR="00E11744" w:rsidRPr="001577A1" w:rsidRDefault="00E11744" w:rsidP="00601F2B">
            <w:pPr>
              <w:spacing w:after="160" w:line="259" w:lineRule="auto"/>
            </w:pPr>
            <w:r>
              <w:t xml:space="preserve">Prompt: </w:t>
            </w:r>
            <w:r w:rsidRPr="00133BFB">
              <w:t>Talk us through what you are thinking. What is your first impression of this page? Who is the target audience? What do you think the purpose of the website is?</w:t>
            </w:r>
          </w:p>
        </w:tc>
      </w:tr>
      <w:tr w:rsidR="00E11744" w14:paraId="27CF7671" w14:textId="77777777" w:rsidTr="00601F2B">
        <w:tc>
          <w:tcPr>
            <w:tcW w:w="1129" w:type="dxa"/>
            <w:vAlign w:val="center"/>
          </w:tcPr>
          <w:p w14:paraId="431E0DEA" w14:textId="77777777" w:rsidR="00E11744" w:rsidRPr="004D191B" w:rsidRDefault="00E11744" w:rsidP="00601F2B">
            <w:pPr>
              <w:spacing w:after="160" w:line="259" w:lineRule="auto"/>
              <w:jc w:val="center"/>
            </w:pPr>
            <w:r w:rsidRPr="00133BFB">
              <w:t>Task 2</w:t>
            </w:r>
          </w:p>
        </w:tc>
        <w:tc>
          <w:tcPr>
            <w:tcW w:w="7887" w:type="dxa"/>
          </w:tcPr>
          <w:p w14:paraId="7308A891" w14:textId="77777777" w:rsidR="00E11744" w:rsidRPr="00133BFB" w:rsidRDefault="00E11744" w:rsidP="00601F2B">
            <w:pPr>
              <w:spacing w:after="160" w:line="259" w:lineRule="auto"/>
            </w:pPr>
            <w:r w:rsidRPr="00133BFB">
              <w:t>Create an account</w:t>
            </w:r>
          </w:p>
          <w:p w14:paraId="2E37A55C" w14:textId="77777777" w:rsidR="00E11744" w:rsidRPr="001577A1" w:rsidRDefault="00E11744" w:rsidP="00601F2B">
            <w:pPr>
              <w:spacing w:after="160" w:line="259" w:lineRule="auto"/>
            </w:pPr>
            <w:r>
              <w:t xml:space="preserve">Prompt: </w:t>
            </w:r>
            <w:r w:rsidRPr="00133BFB">
              <w:t>How easy was it to create an account?</w:t>
            </w:r>
          </w:p>
        </w:tc>
      </w:tr>
      <w:tr w:rsidR="00E11744" w14:paraId="49447989" w14:textId="77777777" w:rsidTr="00601F2B">
        <w:tc>
          <w:tcPr>
            <w:tcW w:w="1129" w:type="dxa"/>
            <w:vAlign w:val="center"/>
          </w:tcPr>
          <w:p w14:paraId="5CFF937B" w14:textId="77777777" w:rsidR="00E11744" w:rsidRPr="004D191B" w:rsidRDefault="00E11744" w:rsidP="00601F2B">
            <w:pPr>
              <w:spacing w:after="160" w:line="259" w:lineRule="auto"/>
              <w:jc w:val="center"/>
            </w:pPr>
            <w:r w:rsidRPr="00133BFB">
              <w:t>Task 3</w:t>
            </w:r>
          </w:p>
        </w:tc>
        <w:tc>
          <w:tcPr>
            <w:tcW w:w="7887" w:type="dxa"/>
          </w:tcPr>
          <w:p w14:paraId="53C9CBFF" w14:textId="77777777" w:rsidR="00E11744" w:rsidRPr="00133BFB" w:rsidRDefault="00E11744" w:rsidP="00601F2B">
            <w:pPr>
              <w:spacing w:after="160" w:line="259" w:lineRule="auto"/>
            </w:pPr>
            <w:r w:rsidRPr="00133BFB">
              <w:t>Browse around the site for 1-2 minutes?</w:t>
            </w:r>
          </w:p>
          <w:p w14:paraId="7FA3C834" w14:textId="77777777" w:rsidR="00E11744" w:rsidRPr="001577A1" w:rsidRDefault="00E11744" w:rsidP="00601F2B">
            <w:pPr>
              <w:spacing w:after="160" w:line="259" w:lineRule="auto"/>
            </w:pPr>
            <w:r>
              <w:t xml:space="preserve">Prompt: </w:t>
            </w:r>
            <w:r w:rsidRPr="00133BFB">
              <w:t>Talk us through what you are thinking. What do you think the site does?</w:t>
            </w:r>
          </w:p>
        </w:tc>
      </w:tr>
      <w:tr w:rsidR="00E11744" w14:paraId="67D9973A" w14:textId="77777777" w:rsidTr="00601F2B">
        <w:tc>
          <w:tcPr>
            <w:tcW w:w="1129" w:type="dxa"/>
            <w:vAlign w:val="center"/>
          </w:tcPr>
          <w:p w14:paraId="62F76657" w14:textId="77777777" w:rsidR="00E11744" w:rsidRPr="004D191B" w:rsidRDefault="00E11744" w:rsidP="00601F2B">
            <w:pPr>
              <w:spacing w:after="160" w:line="259" w:lineRule="auto"/>
              <w:jc w:val="center"/>
            </w:pPr>
            <w:r w:rsidRPr="00133BFB">
              <w:t>Task 4</w:t>
            </w:r>
          </w:p>
        </w:tc>
        <w:tc>
          <w:tcPr>
            <w:tcW w:w="7887" w:type="dxa"/>
          </w:tcPr>
          <w:p w14:paraId="481E152F" w14:textId="77777777" w:rsidR="00E11744" w:rsidRPr="00133BFB" w:rsidRDefault="00E11744" w:rsidP="00601F2B">
            <w:pPr>
              <w:spacing w:after="160" w:line="259" w:lineRule="auto"/>
            </w:pPr>
            <w:r w:rsidRPr="00133BFB">
              <w:t>Find a resource and view it</w:t>
            </w:r>
          </w:p>
          <w:p w14:paraId="451F9666" w14:textId="77777777" w:rsidR="00E11744" w:rsidRPr="001577A1" w:rsidRDefault="00E11744" w:rsidP="00601F2B">
            <w:pPr>
              <w:spacing w:after="160" w:line="259" w:lineRule="auto"/>
            </w:pPr>
            <w:r>
              <w:t xml:space="preserve">Prompt: </w:t>
            </w:r>
            <w:r w:rsidRPr="00133BFB">
              <w:t>How easy was it to find the resource?</w:t>
            </w:r>
          </w:p>
        </w:tc>
      </w:tr>
      <w:tr w:rsidR="00E11744" w14:paraId="28D04622" w14:textId="77777777" w:rsidTr="00601F2B">
        <w:tc>
          <w:tcPr>
            <w:tcW w:w="1129" w:type="dxa"/>
            <w:vAlign w:val="center"/>
          </w:tcPr>
          <w:p w14:paraId="218B738C" w14:textId="77777777" w:rsidR="00E11744" w:rsidRPr="004D191B" w:rsidRDefault="00E11744" w:rsidP="00601F2B">
            <w:pPr>
              <w:spacing w:after="160" w:line="259" w:lineRule="auto"/>
              <w:jc w:val="center"/>
            </w:pPr>
            <w:r w:rsidRPr="00133BFB">
              <w:t>Task 5</w:t>
            </w:r>
          </w:p>
        </w:tc>
        <w:tc>
          <w:tcPr>
            <w:tcW w:w="7887" w:type="dxa"/>
          </w:tcPr>
          <w:p w14:paraId="7DDC95C7" w14:textId="77777777" w:rsidR="00E11744" w:rsidRPr="00133BFB" w:rsidRDefault="00E11744" w:rsidP="00601F2B">
            <w:pPr>
              <w:spacing w:after="160" w:line="259" w:lineRule="auto"/>
            </w:pPr>
            <w:r w:rsidRPr="00133BFB">
              <w:t>Add a social interaction and/or comment to the post</w:t>
            </w:r>
          </w:p>
          <w:p w14:paraId="126ADDEB" w14:textId="77777777" w:rsidR="00E11744" w:rsidRPr="001577A1" w:rsidRDefault="00E11744" w:rsidP="00601F2B">
            <w:pPr>
              <w:spacing w:after="160" w:line="259" w:lineRule="auto"/>
            </w:pPr>
            <w:r>
              <w:t xml:space="preserve">Prompt: </w:t>
            </w:r>
            <w:r w:rsidRPr="00133BFB">
              <w:t>Talk us through what you are thinking. What do the icons mean? What do you think of them?</w:t>
            </w:r>
          </w:p>
        </w:tc>
      </w:tr>
      <w:tr w:rsidR="00E11744" w14:paraId="481837E5" w14:textId="77777777" w:rsidTr="00601F2B">
        <w:tc>
          <w:tcPr>
            <w:tcW w:w="1129" w:type="dxa"/>
            <w:vAlign w:val="center"/>
          </w:tcPr>
          <w:p w14:paraId="591F3DF2" w14:textId="77777777" w:rsidR="00E11744" w:rsidRPr="00133BFB" w:rsidRDefault="00E11744" w:rsidP="00601F2B">
            <w:pPr>
              <w:spacing w:after="160" w:line="259" w:lineRule="auto"/>
              <w:jc w:val="center"/>
            </w:pPr>
            <w:r w:rsidRPr="00133BFB">
              <w:t>Task 6</w:t>
            </w:r>
          </w:p>
        </w:tc>
        <w:tc>
          <w:tcPr>
            <w:tcW w:w="7887" w:type="dxa"/>
          </w:tcPr>
          <w:p w14:paraId="1E986494" w14:textId="77777777" w:rsidR="00E11744" w:rsidRPr="00133BFB" w:rsidRDefault="00E11744" w:rsidP="00601F2B">
            <w:pPr>
              <w:spacing w:after="160" w:line="259" w:lineRule="auto"/>
            </w:pPr>
            <w:r w:rsidRPr="00133BFB">
              <w:t>Browse the resources section</w:t>
            </w:r>
          </w:p>
          <w:p w14:paraId="57573850" w14:textId="77777777" w:rsidR="00E11744" w:rsidRPr="00133BFB" w:rsidRDefault="00E11744" w:rsidP="00601F2B">
            <w:pPr>
              <w:spacing w:after="160" w:line="259" w:lineRule="auto"/>
            </w:pPr>
            <w:r>
              <w:t xml:space="preserve">Prompt: </w:t>
            </w:r>
            <w:r w:rsidRPr="00133BFB">
              <w:t>What do you think of the resources?</w:t>
            </w:r>
          </w:p>
        </w:tc>
      </w:tr>
      <w:tr w:rsidR="00E11744" w14:paraId="4AB67E91" w14:textId="77777777" w:rsidTr="00601F2B">
        <w:tc>
          <w:tcPr>
            <w:tcW w:w="1129" w:type="dxa"/>
            <w:vAlign w:val="center"/>
          </w:tcPr>
          <w:p w14:paraId="64251612" w14:textId="77777777" w:rsidR="00E11744" w:rsidRPr="00133BFB" w:rsidRDefault="00E11744" w:rsidP="00601F2B">
            <w:pPr>
              <w:spacing w:after="160" w:line="259" w:lineRule="auto"/>
              <w:jc w:val="center"/>
            </w:pPr>
            <w:r w:rsidRPr="00133BFB">
              <w:t>Task 7</w:t>
            </w:r>
          </w:p>
        </w:tc>
        <w:tc>
          <w:tcPr>
            <w:tcW w:w="7887" w:type="dxa"/>
          </w:tcPr>
          <w:p w14:paraId="7DCC8E1F" w14:textId="77777777" w:rsidR="00E11744" w:rsidRPr="00133BFB" w:rsidRDefault="00E11744" w:rsidP="00601F2B">
            <w:pPr>
              <w:spacing w:after="160" w:line="259" w:lineRule="auto"/>
            </w:pPr>
            <w:r w:rsidRPr="00133BFB">
              <w:t>View posts from other community members</w:t>
            </w:r>
          </w:p>
          <w:p w14:paraId="2B753672" w14:textId="77777777" w:rsidR="00E11744" w:rsidRPr="00133BFB" w:rsidRDefault="00E11744" w:rsidP="00601F2B">
            <w:pPr>
              <w:spacing w:after="160" w:line="259" w:lineRule="auto"/>
            </w:pPr>
            <w:r>
              <w:t>Prompt:</w:t>
            </w:r>
            <w:r w:rsidRPr="00133BFB">
              <w:t xml:space="preserve"> How easy was it to find posts?</w:t>
            </w:r>
          </w:p>
        </w:tc>
      </w:tr>
      <w:tr w:rsidR="00E11744" w14:paraId="5FADE371" w14:textId="77777777" w:rsidTr="00601F2B">
        <w:tc>
          <w:tcPr>
            <w:tcW w:w="1129" w:type="dxa"/>
            <w:vAlign w:val="center"/>
          </w:tcPr>
          <w:p w14:paraId="562261A2" w14:textId="77777777" w:rsidR="00E11744" w:rsidRPr="00133BFB" w:rsidRDefault="00E11744" w:rsidP="00601F2B">
            <w:pPr>
              <w:spacing w:after="160" w:line="259" w:lineRule="auto"/>
              <w:jc w:val="center"/>
            </w:pPr>
            <w:r w:rsidRPr="00133BFB">
              <w:t>Task 8</w:t>
            </w:r>
          </w:p>
        </w:tc>
        <w:tc>
          <w:tcPr>
            <w:tcW w:w="7887" w:type="dxa"/>
          </w:tcPr>
          <w:p w14:paraId="00085F58" w14:textId="77777777" w:rsidR="00E11744" w:rsidRPr="00133BFB" w:rsidRDefault="00E11744" w:rsidP="00601F2B">
            <w:pPr>
              <w:spacing w:after="160" w:line="259" w:lineRule="auto"/>
            </w:pPr>
            <w:r w:rsidRPr="00133BFB">
              <w:t>Post something to the community</w:t>
            </w:r>
          </w:p>
          <w:p w14:paraId="5C3E5E20" w14:textId="77777777" w:rsidR="00E11744" w:rsidRPr="00133BFB" w:rsidRDefault="00E11744" w:rsidP="00601F2B">
            <w:r>
              <w:t>Prompt:</w:t>
            </w:r>
            <w:r w:rsidRPr="00133BFB">
              <w:t xml:space="preserve"> What did you think of the three post options?</w:t>
            </w:r>
          </w:p>
        </w:tc>
      </w:tr>
    </w:tbl>
    <w:p w14:paraId="2CFB4A28" w14:textId="77777777" w:rsidR="00E11744" w:rsidRDefault="00E11744" w:rsidP="00E11744">
      <w:pPr>
        <w:rPr>
          <w:lang w:val="en-US"/>
        </w:rPr>
      </w:pPr>
    </w:p>
    <w:p w14:paraId="3F58ADC8" w14:textId="77777777" w:rsidR="00E11744" w:rsidRDefault="00E11744" w:rsidP="00E11744">
      <w:pPr>
        <w:rPr>
          <w:lang w:val="en-US"/>
        </w:rPr>
      </w:pPr>
    </w:p>
    <w:p w14:paraId="480FB5E9" w14:textId="77777777" w:rsidR="00E11744" w:rsidRDefault="00E11744" w:rsidP="00E11744">
      <w:pPr>
        <w:rPr>
          <w:lang w:val="en-US"/>
        </w:rPr>
      </w:pPr>
    </w:p>
    <w:p w14:paraId="1DC286D6" w14:textId="77777777" w:rsidR="00E11744" w:rsidRDefault="00E11744" w:rsidP="00E11744">
      <w:pPr>
        <w:rPr>
          <w:lang w:val="en-US"/>
        </w:rPr>
      </w:pPr>
    </w:p>
    <w:p w14:paraId="4ABB7564" w14:textId="77777777" w:rsidR="00E11744" w:rsidRDefault="00E11744" w:rsidP="00E11744">
      <w:pPr>
        <w:rPr>
          <w:lang w:val="en-US"/>
        </w:rPr>
      </w:pPr>
    </w:p>
    <w:p w14:paraId="77C18B93" w14:textId="77777777" w:rsidR="005B7C52" w:rsidRDefault="005B7C52"/>
    <w:sectPr w:rsidR="005B7C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744"/>
    <w:rsid w:val="002F60EE"/>
    <w:rsid w:val="005B7C52"/>
    <w:rsid w:val="005E056E"/>
    <w:rsid w:val="00814AB8"/>
    <w:rsid w:val="008E1ED8"/>
    <w:rsid w:val="00A8438A"/>
    <w:rsid w:val="00B06CE7"/>
    <w:rsid w:val="00CD7226"/>
    <w:rsid w:val="00E11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9FFD2"/>
  <w15:chartTrackingRefBased/>
  <w15:docId w15:val="{2F562641-DF83-42AC-AD3D-221A94EA6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744"/>
  </w:style>
  <w:style w:type="paragraph" w:styleId="Heading1">
    <w:name w:val="heading 1"/>
    <w:basedOn w:val="Normal"/>
    <w:next w:val="Normal"/>
    <w:link w:val="Heading1Char"/>
    <w:uiPriority w:val="9"/>
    <w:qFormat/>
    <w:rsid w:val="00E117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17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17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17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17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17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17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17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17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17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117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17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17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17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17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17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17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17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17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17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17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17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17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17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17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17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17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17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17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17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EBBA34B5C70044896504F3EE104BE9" ma:contentTypeVersion="13" ma:contentTypeDescription="Create a new document." ma:contentTypeScope="" ma:versionID="c7c6640725e6fd365b918562c78ab133">
  <xsd:schema xmlns:xsd="http://www.w3.org/2001/XMLSchema" xmlns:xs="http://www.w3.org/2001/XMLSchema" xmlns:p="http://schemas.microsoft.com/office/2006/metadata/properties" xmlns:ns2="4273ddc8-c8b9-4c27-83ad-36ac2ad5b863" xmlns:ns3="61dd82ed-7208-4cf3-94df-bf69cba9484a" targetNamespace="http://schemas.microsoft.com/office/2006/metadata/properties" ma:root="true" ma:fieldsID="ae7ae5b9ee8ab59cca3a0d61747d3a96" ns2:_="" ns3:_="">
    <xsd:import namespace="4273ddc8-c8b9-4c27-83ad-36ac2ad5b863"/>
    <xsd:import namespace="61dd82ed-7208-4cf3-94df-bf69cba9484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73ddc8-c8b9-4c27-83ad-36ac2ad5b8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dd82ed-7208-4cf3-94df-bf69cba9484a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f193c389-8c1f-4bed-b633-5f12ca97f5a1}" ma:internalName="TaxCatchAll" ma:showField="CatchAllData" ma:web="61dd82ed-7208-4cf3-94df-bf69cba9484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1dd82ed-7208-4cf3-94df-bf69cba9484a" xsi:nil="true"/>
    <lcf76f155ced4ddcb4097134ff3c332f xmlns="4273ddc8-c8b9-4c27-83ad-36ac2ad5b863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F5979B7-09F4-4D42-936E-61706D8BAE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73ddc8-c8b9-4c27-83ad-36ac2ad5b863"/>
    <ds:schemaRef ds:uri="61dd82ed-7208-4cf3-94df-bf69cba948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16D5A63-EC68-4D86-B974-D11344D2119C}">
  <ds:schemaRefs>
    <ds:schemaRef ds:uri="http://schemas.microsoft.com/office/2006/metadata/properties"/>
    <ds:schemaRef ds:uri="http://schemas.microsoft.com/office/infopath/2007/PartnerControls"/>
    <ds:schemaRef ds:uri="61dd82ed-7208-4cf3-94df-bf69cba9484a"/>
    <ds:schemaRef ds:uri="4273ddc8-c8b9-4c27-83ad-36ac2ad5b863"/>
  </ds:schemaRefs>
</ds:datastoreItem>
</file>

<file path=customXml/itemProps3.xml><?xml version="1.0" encoding="utf-8"?>
<ds:datastoreItem xmlns:ds="http://schemas.openxmlformats.org/officeDocument/2006/customXml" ds:itemID="{C1257272-4372-47DC-98E5-5236BB88EBD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Jones</dc:creator>
  <cp:keywords/>
  <dc:description/>
  <cp:lastModifiedBy>Jones, Hannah Grace - jonhg001</cp:lastModifiedBy>
  <cp:revision>2</cp:revision>
  <dcterms:created xsi:type="dcterms:W3CDTF">2025-06-06T11:00:00Z</dcterms:created>
  <dcterms:modified xsi:type="dcterms:W3CDTF">2025-10-21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EBBA34B5C70044896504F3EE104BE9</vt:lpwstr>
  </property>
</Properties>
</file>